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240" w:before="0" w:after="0"/>
        <w:rPr>
          <w:b/>
          <w:b/>
          <w:lang w:val="en-GB"/>
        </w:rPr>
      </w:pPr>
      <w:r>
        <w:rPr>
          <w:b/>
          <w:lang w:val="en-GB"/>
        </w:rPr>
        <w:t>Supplemental Table S1. List of monocyte genes upregulated following transendothelial migration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990"/>
        <w:gridCol w:w="6426"/>
        <w:gridCol w:w="719"/>
      </w:tblGrid>
      <w:tr>
        <w:trPr>
          <w:trHeight w:val="330" w:hRule="atLeast"/>
        </w:trPr>
        <w:tc>
          <w:tcPr>
            <w:tcW w:w="9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Accesion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Gene symbol</w:t>
            </w:r>
          </w:p>
        </w:tc>
        <w:tc>
          <w:tcPr>
            <w:tcW w:w="6426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Description</w:t>
            </w:r>
          </w:p>
        </w:tc>
        <w:tc>
          <w:tcPr>
            <w:tcW w:w="71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nFold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5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LDLR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y low density lipoprotein receptor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9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47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creted phosphoprotein 1 (osteopontin, bone sialoprotein I, early T-lymphocyte activation 1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8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35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80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80 antige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09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29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agulation factor III (thromboplastin, tissue factor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73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203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A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300A antige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56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973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FP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pose differentiation-related prote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48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65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AP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receptor accessory prote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53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P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fructokinase, platele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3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038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-Ha-ras Harvey rat sarcoma viral oncogene homolog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24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 kinase, isoenzyme 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026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/adenovirus E1B 19kDa interacting protein 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196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F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crophage migration inhibitory factor (glycosylation-inhibiting factor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19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2 (gamma, neuronal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819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kinas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9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269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0534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05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83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802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S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-induced senescenc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079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E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can (1,4-alpha-), branching enzyme 1 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7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24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 kinase, isoenzym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4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79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myc downstream regulated gen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4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44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A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-proline, 2-oxoglutarate 4-dioxygenase (proline 4-hydroxylase), alpha polypeptide I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64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559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30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3-associated polypeptide, 30kD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830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501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0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232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Y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chondroitin) synthas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735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6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80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6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845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OD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-lysine, 2-oxoglutarate 5-dioxygenase 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4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673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B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idylinositol 3-kinase p110 beta isoform=110 kda catalytic subuni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>2,4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219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F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-maf musculoaponeurotic fibrosarcoma oncogene homolog F (avian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06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2 (facilitated glucose transporter), member 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51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 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3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1312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4A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C24 related gene family, member A (S. cerevisiae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4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2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N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receptor antagonist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9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8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omedull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9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82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1A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onji domain containing 1A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4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50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RS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tyl-tRNA syntheta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4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19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P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uctose-1,6-bisphosphatas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9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888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6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004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32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03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522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ntingtin interacting protein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57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E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nucleotidase, ecto (CD73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247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78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LE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alene epoxida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23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d homolog 2 (Drosophila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035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I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phosphate isomera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691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/G1switch 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00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908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P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dine phosphorylas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377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M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glycine alpha-amidating monooxygena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517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6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70kDa protein 6 (HSP70B'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79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sephosphate isomeras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0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SUH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ombining binding protein suppressor of hairless (Drosophila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509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D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cystic kidney disease 2 (autosomal dominant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8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L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lik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5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46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-endoperoxide synthase 2 (prostaglandin G/H synthase and cyclooxygenase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41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ycerate mutase 1 (brain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792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L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/adenovirus E1B 19kDa interacting protein 3-lik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J0024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oltage-dependent anion channel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5574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J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biquitin-conjugating enzyme E2, J1 (UBC6 homolog, yeast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492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6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, member 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82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dendrocyte lineage transcription factor 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559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olase 1, (alpha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541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S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 autoinflammatory syndrom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91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264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D repeat and SOCS box-containing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157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86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690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ative 28 kDa protein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764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pase A, lysosomal acid, cholesterol esterase (Wolman disease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026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S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generative spermatocyte homolog 1, lipid desaturase (Drosophila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413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AD (Asp-Glu-Ala-Asp) box polypeptide 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577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6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 factor 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84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B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2b receptor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7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822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LRA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kocyte immunoglobulin-like receptor, subfamily A (with TM domain), member 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3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141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8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3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78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4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4 (HPF2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777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60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6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957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-prolyl aminopeptidase (aminopeptidase P) 1, solubl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041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-jun sarcoma virus 17 oncogene homolog (avian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215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9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licing factor, arginine/serine-rich 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78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MT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(guanine-7-) methyltransferas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801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G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induced gene 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075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E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t shock 10kDa protein 1 (chaperonin 10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0967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1L3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er-1-like 3, myoferlin (C. elegans)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040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asic helix-loop-helix domain containing, class B, 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606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642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kinase 3-like 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  <w:tr>
        <w:trPr>
          <w:trHeight w:val="240" w:hRule="exact"/>
        </w:trPr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F0177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RG1</w:t>
            </w:r>
          </w:p>
        </w:tc>
        <w:tc>
          <w:tcPr>
            <w:tcW w:w="6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regulator 1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82</w:t>
            </w:r>
          </w:p>
        </w:tc>
      </w:tr>
    </w:tbl>
    <w:p>
      <w:pPr>
        <w:pStyle w:val="Tex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eastAsia="Arial" w:cs="Arial"/>
          <w:lang w:val="en-GB" w:eastAsia="en-US"/>
        </w:rPr>
      </w:pPr>
      <w:r>
        <w:rPr>
          <w:rFonts w:eastAsia="Arial" w:cs="Arial" w:ascii="Arial" w:hAnsi="Arial"/>
          <w:lang w:val="en-GB" w:eastAsia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lang w:val="en-GB" w:eastAsia="en-US"/>
        </w:rPr>
      </w:pPr>
      <w:r>
        <w:rPr>
          <w:rFonts w:cs="Arial" w:ascii="Arial" w:hAnsi="Arial"/>
          <w:b/>
          <w:lang w:val="en-GB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extZchn">
    <w:name w:val="Text Zchn"/>
    <w:qFormat/>
    <w:rPr>
      <w:rFonts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uto" w:line="360" w:before="280" w:after="28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3:28:00Z</dcterms:created>
  <dc:creator>ghavampour</dc:creator>
  <dc:description/>
  <cp:keywords/>
  <dc:language>en-US</dc:language>
  <cp:lastModifiedBy>Volker Gerke</cp:lastModifiedBy>
  <dcterms:modified xsi:type="dcterms:W3CDTF">2013-08-21T11:37:00Z</dcterms:modified>
  <cp:revision>4</cp:revision>
  <dc:subject/>
  <dc:title>Figure 1) IRP60 is upregulated at both mRNA and protein level during the monocyte transedothelial migration process</dc:title>
</cp:coreProperties>
</file>